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012" w:rsidRPr="00EB7AE2" w:rsidRDefault="00FE564A" w:rsidP="00EB7AE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7A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4EFE">
        <w:rPr>
          <w:rFonts w:ascii="Times New Roman" w:hAnsi="Times New Roman" w:cs="Times New Roman" w:hint="eastAsia"/>
          <w:b/>
          <w:sz w:val="24"/>
          <w:szCs w:val="24"/>
        </w:rPr>
        <w:t>S5</w:t>
      </w:r>
      <w:bookmarkStart w:id="0" w:name="_GoBack"/>
      <w:bookmarkEnd w:id="0"/>
      <w:r w:rsidR="00EB7AE2" w:rsidRPr="00EB7AE2">
        <w:rPr>
          <w:b/>
          <w:sz w:val="24"/>
          <w:szCs w:val="24"/>
        </w:rPr>
        <w:t xml:space="preserve"> </w:t>
      </w:r>
      <w:r w:rsidR="00BB161F" w:rsidRPr="00BB161F">
        <w:rPr>
          <w:rFonts w:ascii="Times New Roman" w:hAnsi="Times New Roman" w:cs="Times New Roman"/>
          <w:b/>
          <w:sz w:val="24"/>
          <w:szCs w:val="24"/>
        </w:rPr>
        <w:t xml:space="preserve">Clinical information of patient samples used for </w:t>
      </w:r>
      <w:proofErr w:type="spellStart"/>
      <w:r w:rsidR="00BB161F" w:rsidRPr="00BB161F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BB161F" w:rsidRPr="00BB161F">
        <w:rPr>
          <w:rFonts w:ascii="Times New Roman" w:hAnsi="Times New Roman" w:cs="Times New Roman"/>
          <w:b/>
          <w:sz w:val="24"/>
          <w:szCs w:val="24"/>
        </w:rPr>
        <w:t>-PCR analysis</w:t>
      </w:r>
    </w:p>
    <w:tbl>
      <w:tblPr>
        <w:tblStyle w:val="a5"/>
        <w:tblW w:w="1640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6"/>
        <w:gridCol w:w="567"/>
        <w:gridCol w:w="1265"/>
        <w:gridCol w:w="992"/>
        <w:gridCol w:w="1559"/>
        <w:gridCol w:w="1276"/>
        <w:gridCol w:w="1731"/>
        <w:gridCol w:w="821"/>
        <w:gridCol w:w="1588"/>
        <w:gridCol w:w="851"/>
        <w:gridCol w:w="992"/>
        <w:gridCol w:w="1183"/>
        <w:gridCol w:w="2547"/>
      </w:tblGrid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rogen stimulation (</w:t>
            </w:r>
            <w:r w:rsidRPr="006912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 or</w:t>
            </w:r>
            <w:r w:rsidRPr="006912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N</w:t>
            </w: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history of endometrial adenocarcinom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al examination resul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umor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atic or distal metastas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3022C5" w:rsidRPr="00691204" w:rsidRDefault="003022C5" w:rsidP="003022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691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tment method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5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25/69</w:t>
            </w:r>
          </w:p>
        </w:tc>
        <w:tc>
          <w:tcPr>
            <w:tcW w:w="1559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al malignancy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IIB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bottom w:val="nil"/>
            </w:tcBorders>
            <w:vAlign w:val="center"/>
          </w:tcPr>
          <w:p w:rsidR="003022C5" w:rsidRPr="00691204" w:rsidRDefault="00CA6ED2" w:rsidP="007B52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="007B524F"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proofErr w:type="spellEnd"/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 xml:space="preserve"> chemotherapy and radiotherap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3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96/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7B52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="007B524F"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proofErr w:type="spellEnd"/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 xml:space="preserve"> chemotherapy and radiotherap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46/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302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2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38/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302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4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48/1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302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71/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302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53/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302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47/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II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3022C5" w:rsidRPr="00691204" w:rsidRDefault="00CA6ED2" w:rsidP="007B52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="007B524F"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proofErr w:type="spellEnd"/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 xml:space="preserve"> chemotherapy and radiotherapy</w:t>
            </w:r>
          </w:p>
        </w:tc>
      </w:tr>
      <w:tr w:rsidR="00691204" w:rsidRPr="00691204" w:rsidTr="002609D9">
        <w:trPr>
          <w:trHeight w:val="20"/>
          <w:jc w:val="center"/>
        </w:trPr>
        <w:tc>
          <w:tcPr>
            <w:tcW w:w="1036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5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116/84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Endometrioid</w:t>
            </w:r>
            <w:proofErr w:type="spellEnd"/>
            <w:r w:rsidRPr="006912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91204">
              <w:rPr>
                <w:rFonts w:ascii="Times New Roman" w:hAnsi="Times New Roman" w:cs="Times New Roman"/>
                <w:bCs/>
                <w:sz w:val="20"/>
                <w:szCs w:val="20"/>
              </w:rPr>
              <w:t>adenocarcinoma</w:t>
            </w:r>
          </w:p>
        </w:tc>
        <w:tc>
          <w:tcPr>
            <w:tcW w:w="851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tage IB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top w:val="nil"/>
            </w:tcBorders>
            <w:vAlign w:val="center"/>
            <w:hideMark/>
          </w:tcPr>
          <w:p w:rsidR="003022C5" w:rsidRPr="00691204" w:rsidRDefault="003022C5" w:rsidP="008C1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7" w:type="dxa"/>
            <w:tcBorders>
              <w:top w:val="nil"/>
            </w:tcBorders>
            <w:vAlign w:val="center"/>
          </w:tcPr>
          <w:p w:rsidR="003022C5" w:rsidRPr="00691204" w:rsidRDefault="00CA6ED2" w:rsidP="007B52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1204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="007B524F" w:rsidRPr="00691204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proofErr w:type="spellEnd"/>
            <w:r w:rsidR="007B524F" w:rsidRPr="00691204">
              <w:rPr>
                <w:rFonts w:ascii="Times New Roman" w:hAnsi="Times New Roman" w:cs="Times New Roman"/>
                <w:sz w:val="20"/>
                <w:szCs w:val="20"/>
              </w:rPr>
              <w:t xml:space="preserve"> chemotherapy and radiotherapy</w:t>
            </w:r>
          </w:p>
        </w:tc>
      </w:tr>
    </w:tbl>
    <w:p w:rsidR="00EB7AE2" w:rsidRPr="00FE564A" w:rsidRDefault="00EB7AE2" w:rsidP="008C1DC8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EB7AE2" w:rsidRPr="00FE564A" w:rsidSect="00656A6A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B4B" w:rsidRDefault="00C21B4B" w:rsidP="00FE564A">
      <w:r>
        <w:separator/>
      </w:r>
    </w:p>
  </w:endnote>
  <w:endnote w:type="continuationSeparator" w:id="0">
    <w:p w:rsidR="00C21B4B" w:rsidRDefault="00C21B4B" w:rsidP="00FE5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B4B" w:rsidRDefault="00C21B4B" w:rsidP="00FE564A">
      <w:r>
        <w:separator/>
      </w:r>
    </w:p>
  </w:footnote>
  <w:footnote w:type="continuationSeparator" w:id="0">
    <w:p w:rsidR="00C21B4B" w:rsidRDefault="00C21B4B" w:rsidP="00FE5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1FC"/>
    <w:rsid w:val="000F2ED3"/>
    <w:rsid w:val="00124EFE"/>
    <w:rsid w:val="00170CD0"/>
    <w:rsid w:val="001A643B"/>
    <w:rsid w:val="002609D9"/>
    <w:rsid w:val="003022C5"/>
    <w:rsid w:val="00351958"/>
    <w:rsid w:val="00416136"/>
    <w:rsid w:val="004A1FD0"/>
    <w:rsid w:val="004B574C"/>
    <w:rsid w:val="005727EC"/>
    <w:rsid w:val="006470E8"/>
    <w:rsid w:val="00656A6A"/>
    <w:rsid w:val="00691204"/>
    <w:rsid w:val="0075388C"/>
    <w:rsid w:val="007B524F"/>
    <w:rsid w:val="008112D6"/>
    <w:rsid w:val="008C1DC8"/>
    <w:rsid w:val="00993D26"/>
    <w:rsid w:val="009E4CCD"/>
    <w:rsid w:val="00AB0809"/>
    <w:rsid w:val="00AD5F86"/>
    <w:rsid w:val="00B60BEF"/>
    <w:rsid w:val="00BB161F"/>
    <w:rsid w:val="00BD1C75"/>
    <w:rsid w:val="00C21B4B"/>
    <w:rsid w:val="00C33969"/>
    <w:rsid w:val="00C9249E"/>
    <w:rsid w:val="00CA6ED2"/>
    <w:rsid w:val="00DB6312"/>
    <w:rsid w:val="00EB7AE2"/>
    <w:rsid w:val="00ED51FC"/>
    <w:rsid w:val="00F56012"/>
    <w:rsid w:val="00F60FB4"/>
    <w:rsid w:val="00FE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6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64A"/>
    <w:rPr>
      <w:sz w:val="18"/>
      <w:szCs w:val="18"/>
    </w:rPr>
  </w:style>
  <w:style w:type="table" w:styleId="a5">
    <w:name w:val="Table Grid"/>
    <w:basedOn w:val="a1"/>
    <w:uiPriority w:val="59"/>
    <w:rsid w:val="00FE56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6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64A"/>
    <w:rPr>
      <w:sz w:val="18"/>
      <w:szCs w:val="18"/>
    </w:rPr>
  </w:style>
  <w:style w:type="table" w:styleId="a5">
    <w:name w:val="Table Grid"/>
    <w:basedOn w:val="a1"/>
    <w:uiPriority w:val="59"/>
    <w:rsid w:val="00FE56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58081B-D4DE-4104-AFCF-626A91C9A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52</cp:revision>
  <dcterms:created xsi:type="dcterms:W3CDTF">2022-04-21T03:49:00Z</dcterms:created>
  <dcterms:modified xsi:type="dcterms:W3CDTF">2024-03-28T09:10:00Z</dcterms:modified>
</cp:coreProperties>
</file>